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79852" w14:textId="77777777" w:rsidR="00941068" w:rsidRPr="002D5ADD" w:rsidRDefault="00941068">
      <w:pPr>
        <w:rPr>
          <w:rFonts w:ascii="Times New Roman" w:hAnsi="Times New Roman" w:cs="Times New Roman"/>
        </w:rPr>
      </w:pPr>
      <w:bookmarkStart w:id="0" w:name="_GoBack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4253"/>
        <w:gridCol w:w="142"/>
        <w:gridCol w:w="7229"/>
      </w:tblGrid>
      <w:tr w:rsidR="00941068" w:rsidRPr="002D5ADD" w14:paraId="09F2835E" w14:textId="77777777" w:rsidTr="00F140F1">
        <w:trPr>
          <w:jc w:val="center"/>
        </w:trPr>
        <w:tc>
          <w:tcPr>
            <w:tcW w:w="14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42529" w14:textId="15EA1AFE" w:rsidR="00941068" w:rsidRPr="002D5ADD" w:rsidRDefault="00A6664E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664E">
              <w:rPr>
                <w:rFonts w:ascii="Times New Roman" w:hAnsi="Times New Roman" w:cs="Times New Roman"/>
              </w:rPr>
              <w:t>Table S3</w:t>
            </w:r>
            <w:r w:rsidR="0006505B">
              <w:rPr>
                <w:rFonts w:ascii="Times New Roman" w:hAnsi="Times New Roman" w:cs="Times New Roman"/>
              </w:rPr>
              <w:t xml:space="preserve">. </w:t>
            </w:r>
            <w:r w:rsidR="00EB4C57">
              <w:rPr>
                <w:rFonts w:ascii="Times New Roman" w:hAnsi="Times New Roman" w:cs="Times New Roman"/>
              </w:rPr>
              <w:t>K</w:t>
            </w:r>
            <w:r w:rsidR="00EB4C57" w:rsidRPr="00EB4C57">
              <w:rPr>
                <w:rFonts w:ascii="Times New Roman" w:hAnsi="Times New Roman" w:cs="Times New Roman"/>
              </w:rPr>
              <w:t xml:space="preserve">ey </w:t>
            </w:r>
            <w:r w:rsidR="00EB4C57">
              <w:rPr>
                <w:rFonts w:ascii="Times New Roman" w:hAnsi="Times New Roman" w:cs="Times New Roman"/>
              </w:rPr>
              <w:t>S</w:t>
            </w:r>
            <w:r w:rsidR="00EB4C57" w:rsidRPr="00EB4C57">
              <w:rPr>
                <w:rFonts w:ascii="Times New Roman" w:hAnsi="Times New Roman" w:cs="Times New Roman"/>
              </w:rPr>
              <w:t xml:space="preserve">oftware and </w:t>
            </w:r>
            <w:r w:rsidR="00EB4C57">
              <w:rPr>
                <w:rFonts w:ascii="Times New Roman" w:hAnsi="Times New Roman" w:cs="Times New Roman"/>
              </w:rPr>
              <w:t>A</w:t>
            </w:r>
            <w:r w:rsidR="00EB4C57" w:rsidRPr="00EB4C57">
              <w:rPr>
                <w:rFonts w:ascii="Times New Roman" w:hAnsi="Times New Roman" w:cs="Times New Roman"/>
              </w:rPr>
              <w:t>lgorithms used in this study</w:t>
            </w:r>
          </w:p>
        </w:tc>
      </w:tr>
      <w:tr w:rsidR="00273C95" w:rsidRPr="002D5ADD" w14:paraId="468FB46F" w14:textId="77777777" w:rsidTr="00F140F1">
        <w:trPr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2001E" w14:textId="1A2933C8" w:rsidR="00273C95" w:rsidRPr="002D5ADD" w:rsidRDefault="00273C95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Software and Algorithms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B30E0" w14:textId="56C0D773" w:rsidR="00273C95" w:rsidRPr="002D5ADD" w:rsidRDefault="00757E16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EE122" w14:textId="0B5EE804" w:rsidR="00273C95" w:rsidRPr="002D5ADD" w:rsidRDefault="00273C95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Identifier</w:t>
            </w:r>
          </w:p>
        </w:tc>
      </w:tr>
      <w:tr w:rsidR="00273C95" w:rsidRPr="002D5ADD" w14:paraId="71B9F087" w14:textId="77777777" w:rsidTr="00F140F1">
        <w:trPr>
          <w:jc w:val="center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9F36C" w14:textId="69D1CC36" w:rsidR="00273C95" w:rsidRPr="002D5ADD" w:rsidRDefault="00273C95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R 4.2.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C3BB2" w14:textId="382AC95C" w:rsidR="00273C95" w:rsidRPr="002D5ADD" w:rsidRDefault="00273C95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R Development Core</w:t>
            </w:r>
            <w:r w:rsidR="00E427F1" w:rsidRPr="002D5ADD">
              <w:rPr>
                <w:rFonts w:ascii="Times New Roman" w:hAnsi="Times New Roman" w:cs="Times New Roman"/>
              </w:rPr>
              <w:t xml:space="preserve"> </w:t>
            </w:r>
            <w:r w:rsidRPr="002D5ADD">
              <w:rPr>
                <w:rFonts w:ascii="Times New Roman" w:hAnsi="Times New Roman" w:cs="Times New Roman"/>
              </w:rPr>
              <w:t>Team, 2022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ADDC1" w14:textId="760C5177" w:rsidR="00273C95" w:rsidRPr="002D5ADD" w:rsidRDefault="00273C95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https://www.R-project.org</w:t>
            </w:r>
          </w:p>
        </w:tc>
      </w:tr>
      <w:tr w:rsidR="00EB4C57" w:rsidRPr="002D5ADD" w14:paraId="6B566FA4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215E968" w14:textId="7532EEE3" w:rsidR="00EB4C57" w:rsidRPr="002D5ADD" w:rsidRDefault="00EB4C57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C57">
              <w:rPr>
                <w:rFonts w:ascii="Times New Roman" w:hAnsi="Times New Roman" w:cs="Times New Roman"/>
              </w:rPr>
              <w:t>Gelnet</w:t>
            </w:r>
            <w:r>
              <w:rPr>
                <w:rFonts w:ascii="Times New Roman" w:hAnsi="Times New Roman" w:cs="Times New Roman"/>
              </w:rPr>
              <w:t>(v</w:t>
            </w:r>
            <w:r w:rsidRPr="00EB4C57">
              <w:rPr>
                <w:rFonts w:ascii="Times New Roman" w:hAnsi="Times New Roman" w:cs="Times New Roman"/>
              </w:rPr>
              <w:t>1.2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A7FEBE" w14:textId="17983D87" w:rsidR="00EB4C57" w:rsidRPr="002D5ADD" w:rsidRDefault="00EB4C57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B4C57">
              <w:rPr>
                <w:rFonts w:ascii="Times New Roman" w:hAnsi="Times New Roman" w:cs="Times New Roman"/>
              </w:rPr>
              <w:t>Artem Sokolov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4C57">
              <w:rPr>
                <w:rFonts w:ascii="Times New Roman" w:hAnsi="Times New Roman" w:cs="Times New Roman"/>
                <w:i/>
                <w:iCs/>
              </w:rPr>
              <w:t xml:space="preserve">et al. </w:t>
            </w:r>
            <w:r w:rsidRPr="00EB4C57">
              <w:rPr>
                <w:rFonts w:ascii="Times New Roman" w:hAnsi="Times New Roman" w:cs="Times New Roman"/>
              </w:rPr>
              <w:t>Pac Symp Biocomput. 2016;21:405-16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48F33" w14:textId="2E839676" w:rsidR="00EB4C57" w:rsidRPr="002D5ADD" w:rsidRDefault="00EB4C57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B4C57">
              <w:rPr>
                <w:rFonts w:ascii="Times New Roman" w:hAnsi="Times New Roman" w:cs="Times New Roman"/>
              </w:rPr>
              <w:t>https://cran.r-project.org/web/packages/gelnet/index.html</w:t>
            </w:r>
          </w:p>
        </w:tc>
      </w:tr>
      <w:tr w:rsidR="00273C95" w:rsidRPr="002D5ADD" w14:paraId="0AA92018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54D6CD3" w14:textId="6E8B79B1" w:rsidR="00273C95" w:rsidRPr="002D5ADD" w:rsidRDefault="004645ED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M</w:t>
            </w:r>
            <w:r w:rsidR="00E427F1" w:rsidRPr="002D5ADD">
              <w:rPr>
                <w:rFonts w:ascii="Times New Roman" w:hAnsi="Times New Roman" w:cs="Times New Roman"/>
              </w:rPr>
              <w:t>aftools</w:t>
            </w:r>
            <w:r w:rsidRPr="002D5ADD">
              <w:rPr>
                <w:rFonts w:ascii="Times New Roman" w:hAnsi="Times New Roman" w:cs="Times New Roman"/>
              </w:rPr>
              <w:t>(v2.</w:t>
            </w:r>
            <w:r w:rsidR="00CE7046">
              <w:rPr>
                <w:rFonts w:ascii="Times New Roman" w:hAnsi="Times New Roman" w:cs="Times New Roman"/>
              </w:rPr>
              <w:t>8</w:t>
            </w:r>
            <w:r w:rsidRPr="002D5ADD">
              <w:rPr>
                <w:rFonts w:ascii="Times New Roman" w:hAnsi="Times New Roman" w:cs="Times New Roman"/>
              </w:rPr>
              <w:t>.0</w:t>
            </w:r>
            <w:r w:rsidR="00CE7046">
              <w:rPr>
                <w:rFonts w:ascii="Times New Roman" w:hAnsi="Times New Roman" w:cs="Times New Roman"/>
              </w:rPr>
              <w:t>5</w:t>
            </w:r>
            <w:r w:rsidRPr="002D5A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547ED9" w14:textId="28349E7D" w:rsidR="00273C95" w:rsidRPr="002D5ADD" w:rsidRDefault="00646845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 xml:space="preserve">Anand Mayakonda </w:t>
            </w:r>
            <w:r w:rsidRPr="002D5ADD">
              <w:rPr>
                <w:rFonts w:ascii="Times New Roman" w:hAnsi="Times New Roman" w:cs="Times New Roman"/>
                <w:i/>
                <w:iCs/>
              </w:rPr>
              <w:t>etal.</w:t>
            </w:r>
            <w:r w:rsidRPr="002D5ADD">
              <w:rPr>
                <w:rFonts w:ascii="Times New Roman" w:hAnsi="Times New Roman" w:cs="Times New Roman"/>
              </w:rPr>
              <w:t xml:space="preserve"> Genome Res. 2018 Nov;28(11):1747-1756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2F40A" w14:textId="2155C178" w:rsidR="00273C95" w:rsidRPr="002D5ADD" w:rsidRDefault="00646845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https://bioconductor.org/packages/release/bioc/vignettes/maftools/inst/doc/maftools.html</w:t>
            </w:r>
          </w:p>
        </w:tc>
      </w:tr>
      <w:tr w:rsidR="00273C95" w:rsidRPr="002D5ADD" w14:paraId="47988069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661F00B" w14:textId="7CE25A44" w:rsidR="00273C95" w:rsidRPr="002D5ADD" w:rsidRDefault="002A024B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GSVA</w:t>
            </w:r>
            <w:r w:rsidR="002B0FF7" w:rsidRPr="002D5ADD">
              <w:rPr>
                <w:rFonts w:ascii="Times New Roman" w:hAnsi="Times New Roman" w:cs="Times New Roman"/>
              </w:rPr>
              <w:t xml:space="preserve"> (v</w:t>
            </w:r>
            <w:r w:rsidR="004645ED" w:rsidRPr="002D5ADD">
              <w:rPr>
                <w:rFonts w:ascii="Times New Roman" w:hAnsi="Times New Roman" w:cs="Times New Roman"/>
              </w:rPr>
              <w:t>1.4</w:t>
            </w:r>
            <w:r w:rsidR="00CE7046">
              <w:rPr>
                <w:rFonts w:ascii="Times New Roman" w:hAnsi="Times New Roman" w:cs="Times New Roman"/>
              </w:rPr>
              <w:t>0.1</w:t>
            </w:r>
            <w:r w:rsidR="002B0FF7" w:rsidRPr="002D5A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428D37" w14:textId="09664547" w:rsidR="00273C95" w:rsidRPr="002D5ADD" w:rsidRDefault="002A024B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 xml:space="preserve">Sonja Hänzelmann </w:t>
            </w:r>
            <w:r w:rsidRPr="002D5ADD">
              <w:rPr>
                <w:rFonts w:ascii="Times New Roman" w:hAnsi="Times New Roman" w:cs="Times New Roman"/>
                <w:i/>
                <w:iCs/>
              </w:rPr>
              <w:t>etal</w:t>
            </w:r>
            <w:r w:rsidRPr="002D5ADD">
              <w:rPr>
                <w:rFonts w:ascii="Times New Roman" w:hAnsi="Times New Roman" w:cs="Times New Roman"/>
              </w:rPr>
              <w:t>. BMC Bioinformatics. 2013 Jan 16;14:7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07229" w14:textId="5496E7BF" w:rsidR="00273C95" w:rsidRPr="002D5ADD" w:rsidRDefault="002A024B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https://www.bioconductor.org/packages/release/bioc/html/GSVA.html</w:t>
            </w:r>
          </w:p>
        </w:tc>
      </w:tr>
      <w:tr w:rsidR="00273C95" w:rsidRPr="002D5ADD" w14:paraId="2D3B9CFE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0831D2D" w14:textId="5ED0D020" w:rsidR="00273C95" w:rsidRPr="002D5ADD" w:rsidRDefault="0020496C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F352C8">
              <w:rPr>
                <w:rFonts w:ascii="Times New Roman" w:hAnsi="Times New Roman" w:cs="Times New Roman"/>
              </w:rPr>
              <w:t>stimate</w:t>
            </w:r>
            <w:r w:rsidR="00661514">
              <w:rPr>
                <w:rFonts w:ascii="Times New Roman" w:hAnsi="Times New Roman" w:cs="Times New Roman"/>
              </w:rPr>
              <w:t xml:space="preserve"> </w:t>
            </w:r>
            <w:r w:rsidR="00F352C8">
              <w:rPr>
                <w:rFonts w:ascii="Times New Roman" w:hAnsi="Times New Roman" w:cs="Times New Roman"/>
              </w:rPr>
              <w:t>(v1.0.13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0329CF" w14:textId="668E849A" w:rsidR="00273C95" w:rsidRPr="002D5ADD" w:rsidRDefault="00870D08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 xml:space="preserve">Kosuke Yoshihara </w:t>
            </w:r>
            <w:r w:rsidRPr="002D5ADD">
              <w:rPr>
                <w:rFonts w:ascii="Times New Roman" w:hAnsi="Times New Roman" w:cs="Times New Roman"/>
                <w:i/>
                <w:iCs/>
              </w:rPr>
              <w:t>eta</w:t>
            </w:r>
            <w:r w:rsidRPr="002D5ADD">
              <w:rPr>
                <w:rFonts w:ascii="Times New Roman" w:hAnsi="Times New Roman" w:cs="Times New Roman"/>
              </w:rPr>
              <w:t>l. Nat Commun. 2013;4:2612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7913C" w14:textId="7A0033BE" w:rsidR="00273C95" w:rsidRPr="002D5ADD" w:rsidRDefault="00870D08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https://bioinformatics.mdanderson.org/estimate/rpackage.html</w:t>
            </w:r>
          </w:p>
        </w:tc>
      </w:tr>
      <w:tr w:rsidR="00273C95" w:rsidRPr="002D5ADD" w14:paraId="1442D700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3027465" w14:textId="47C74FF9" w:rsidR="00273C95" w:rsidRPr="002D5ADD" w:rsidRDefault="0020496C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870D08" w:rsidRPr="002D5ADD">
              <w:rPr>
                <w:rFonts w:ascii="Times New Roman" w:hAnsi="Times New Roman" w:cs="Times New Roman"/>
              </w:rPr>
              <w:t>gsea</w:t>
            </w:r>
            <w:r w:rsidR="00476E30" w:rsidRPr="002D5ADD">
              <w:rPr>
                <w:rFonts w:ascii="Times New Roman" w:hAnsi="Times New Roman" w:cs="Times New Roman"/>
              </w:rPr>
              <w:t>(v1.24.0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0382267" w14:textId="6922261A" w:rsidR="00273C95" w:rsidRPr="002D5ADD" w:rsidRDefault="00476E30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 xml:space="preserve">Sergushichev A </w:t>
            </w:r>
            <w:r w:rsidRPr="002D5ADD">
              <w:rPr>
                <w:rFonts w:ascii="Times New Roman" w:hAnsi="Times New Roman" w:cs="Times New Roman"/>
                <w:i/>
                <w:iCs/>
              </w:rPr>
              <w:t xml:space="preserve">etal. </w:t>
            </w:r>
            <w:r w:rsidRPr="002D5ADD">
              <w:rPr>
                <w:rFonts w:ascii="Times New Roman" w:hAnsi="Times New Roman" w:cs="Times New Roman"/>
              </w:rPr>
              <w:t>BioRxiv. 2016:06001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CAFD9" w14:textId="5918897F" w:rsidR="00273C95" w:rsidRPr="002D5ADD" w:rsidRDefault="00476E30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https://bioconductor.org/packages/release/bioc/html/fgsea.html</w:t>
            </w:r>
          </w:p>
        </w:tc>
      </w:tr>
      <w:tr w:rsidR="00273C95" w:rsidRPr="002D5ADD" w14:paraId="0E0C50C3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33ED332" w14:textId="5515405B" w:rsidR="00273C95" w:rsidRPr="002D5ADD" w:rsidRDefault="007C2E0A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pRRopheti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3907D7" w14:textId="284852A8" w:rsidR="00273C95" w:rsidRPr="002D5ADD" w:rsidRDefault="00941068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Paul Geeleher</w:t>
            </w:r>
            <w:r w:rsidRPr="002D5ADD">
              <w:rPr>
                <w:rFonts w:ascii="Times New Roman" w:hAnsi="Times New Roman" w:cs="Times New Roman"/>
                <w:i/>
                <w:iCs/>
              </w:rPr>
              <w:t xml:space="preserve"> etal. </w:t>
            </w:r>
            <w:r w:rsidRPr="002D5ADD">
              <w:rPr>
                <w:rFonts w:ascii="Times New Roman" w:hAnsi="Times New Roman" w:cs="Times New Roman"/>
              </w:rPr>
              <w:t>PLoS One. 2014 Sep 17;9(9):e107468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ECBC7" w14:textId="0379C91E" w:rsidR="00273C95" w:rsidRPr="002D5ADD" w:rsidRDefault="002D5ADD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D5ADD">
              <w:rPr>
                <w:rFonts w:ascii="Times New Roman" w:hAnsi="Times New Roman" w:cs="Times New Roman"/>
              </w:rPr>
              <w:t>https://osf.io/5xvsg/wiki/home/</w:t>
            </w:r>
          </w:p>
        </w:tc>
      </w:tr>
      <w:tr w:rsidR="002D5ADD" w:rsidRPr="002D5ADD" w14:paraId="67F81425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EDA5F1D" w14:textId="6009544B" w:rsidR="002D5ADD" w:rsidRPr="002D5ADD" w:rsidRDefault="00EF217B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17B">
              <w:rPr>
                <w:rFonts w:ascii="Times New Roman" w:hAnsi="Times New Roman" w:cs="Times New Roman"/>
              </w:rPr>
              <w:t>Connectivity Map (CMap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A7FA2F1" w14:textId="054BB646" w:rsidR="002D5ADD" w:rsidRPr="00EF217B" w:rsidRDefault="00EF217B" w:rsidP="002B238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217B">
              <w:rPr>
                <w:rFonts w:ascii="Times New Roman" w:hAnsi="Times New Roman" w:cs="Times New Roman"/>
              </w:rPr>
              <w:t>Justin Lam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217B">
              <w:rPr>
                <w:rFonts w:ascii="Times New Roman" w:hAnsi="Times New Roman" w:cs="Times New Roman"/>
                <w:i/>
                <w:iCs/>
              </w:rPr>
              <w:t>etal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F217B">
              <w:rPr>
                <w:rFonts w:ascii="Times New Roman" w:hAnsi="Times New Roman" w:cs="Times New Roman"/>
              </w:rPr>
              <w:t>Science. 2006 Sep 29;313(5795):1929-35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AD55C" w14:textId="30AFF43E" w:rsidR="002D5ADD" w:rsidRPr="002D5ADD" w:rsidRDefault="00EF217B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F217B">
              <w:rPr>
                <w:rFonts w:ascii="Times New Roman" w:hAnsi="Times New Roman" w:cs="Times New Roman"/>
              </w:rPr>
              <w:t>http://www.broad.mit.edu/cmap/</w:t>
            </w:r>
          </w:p>
        </w:tc>
      </w:tr>
      <w:tr w:rsidR="002D5ADD" w:rsidRPr="002D5ADD" w14:paraId="6B2927C1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DE568D4" w14:textId="74A19BEB" w:rsidR="002D5ADD" w:rsidRPr="002D5ADD" w:rsidRDefault="00EF217B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17B">
              <w:rPr>
                <w:rFonts w:ascii="Times New Roman" w:hAnsi="Times New Roman" w:cs="Times New Roman"/>
              </w:rPr>
              <w:t>subclass mapping (Submap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F35A92" w14:textId="76D56986" w:rsidR="002D5ADD" w:rsidRPr="002D5ADD" w:rsidRDefault="001F7EC8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7EC8">
              <w:rPr>
                <w:rFonts w:ascii="Times New Roman" w:hAnsi="Times New Roman" w:cs="Times New Roman"/>
              </w:rPr>
              <w:t>Michael Rei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7EC8">
              <w:rPr>
                <w:rFonts w:ascii="Times New Roman" w:hAnsi="Times New Roman" w:cs="Times New Roman"/>
                <w:i/>
                <w:iCs/>
              </w:rPr>
              <w:t>etal.</w:t>
            </w:r>
            <w:r>
              <w:t xml:space="preserve"> </w:t>
            </w:r>
            <w:r w:rsidRPr="001F7EC8">
              <w:rPr>
                <w:rFonts w:ascii="Times New Roman" w:hAnsi="Times New Roman" w:cs="Times New Roman"/>
              </w:rPr>
              <w:t>Nat Genet. 2006 May;38(5):500-1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64671" w14:textId="21CAEB8B" w:rsidR="002D5ADD" w:rsidRPr="002D5ADD" w:rsidRDefault="001F7EC8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7EC8">
              <w:rPr>
                <w:rFonts w:ascii="Times New Roman" w:hAnsi="Times New Roman" w:cs="Times New Roman"/>
              </w:rPr>
              <w:t>https://cloud.genepattern.org/gp/pages/login.jsf</w:t>
            </w:r>
          </w:p>
        </w:tc>
      </w:tr>
      <w:tr w:rsidR="002D5ADD" w:rsidRPr="002D5ADD" w14:paraId="25A5EA4E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4E6F4A0" w14:textId="7C3FE0F7" w:rsidR="002D5ADD" w:rsidRPr="002D5ADD" w:rsidRDefault="001F7EC8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7EC8">
              <w:rPr>
                <w:rFonts w:ascii="Times New Roman" w:hAnsi="Times New Roman" w:cs="Times New Roman"/>
              </w:rPr>
              <w:t>WGCNA</w:t>
            </w:r>
            <w:r w:rsidR="004F0199">
              <w:rPr>
                <w:rFonts w:ascii="Times New Roman" w:hAnsi="Times New Roman" w:cs="Times New Roman"/>
              </w:rPr>
              <w:t xml:space="preserve"> (v1.71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436BFA" w14:textId="2D188A23" w:rsidR="002D5ADD" w:rsidRPr="002D5ADD" w:rsidRDefault="00907E61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07E61">
              <w:rPr>
                <w:rFonts w:ascii="Times New Roman" w:hAnsi="Times New Roman" w:cs="Times New Roman"/>
              </w:rPr>
              <w:t>Peter Langfel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7E61">
              <w:rPr>
                <w:rFonts w:ascii="Times New Roman" w:hAnsi="Times New Roman" w:cs="Times New Roman"/>
                <w:i/>
                <w:iCs/>
              </w:rPr>
              <w:t>etal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907E61">
              <w:rPr>
                <w:rFonts w:ascii="Times New Roman" w:hAnsi="Times New Roman" w:cs="Times New Roman"/>
              </w:rPr>
              <w:t>BMC Bioinformatics. 2008 Dec 29;9:559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22517" w14:textId="73C4D796" w:rsidR="002D5ADD" w:rsidRPr="002D5ADD" w:rsidRDefault="001F7EC8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F7EC8">
              <w:rPr>
                <w:rFonts w:ascii="Times New Roman" w:hAnsi="Times New Roman" w:cs="Times New Roman"/>
              </w:rPr>
              <w:t>https://horvath.genetics.ucla.edu/html/CoexpressionNetwork/Rpackages/WGCNA/</w:t>
            </w:r>
          </w:p>
        </w:tc>
      </w:tr>
      <w:tr w:rsidR="002D5ADD" w:rsidRPr="002D5ADD" w14:paraId="1489A6DC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91A6B0E" w14:textId="39A662BC" w:rsidR="002D5ADD" w:rsidRPr="002D5ADD" w:rsidRDefault="004F0199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07E61">
              <w:rPr>
                <w:rFonts w:ascii="Times New Roman" w:hAnsi="Times New Roman" w:cs="Times New Roman"/>
              </w:rPr>
              <w:t>S</w:t>
            </w:r>
            <w:r w:rsidR="00907E61" w:rsidRPr="00907E61">
              <w:rPr>
                <w:rFonts w:ascii="Times New Roman" w:hAnsi="Times New Roman" w:cs="Times New Roman"/>
              </w:rPr>
              <w:t>urvival</w:t>
            </w:r>
            <w:r>
              <w:rPr>
                <w:rFonts w:ascii="Times New Roman" w:hAnsi="Times New Roman" w:cs="Times New Roman"/>
              </w:rPr>
              <w:t xml:space="preserve"> (v3.4-0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89E52F" w14:textId="2D2D6548" w:rsidR="002D5ADD" w:rsidRPr="002D5ADD" w:rsidRDefault="00DF1D48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DF1D48">
              <w:rPr>
                <w:rFonts w:ascii="Times New Roman" w:hAnsi="Times New Roman" w:cs="Times New Roman"/>
              </w:rPr>
              <w:t>Haiqun Lin</w:t>
            </w:r>
            <w:r>
              <w:rPr>
                <w:rFonts w:ascii="Times New Roman" w:hAnsi="Times New Roman" w:cs="Times New Roman"/>
              </w:rPr>
              <w:t>&amp;</w:t>
            </w:r>
            <w:r w:rsidRPr="00DF1D48">
              <w:rPr>
                <w:rFonts w:ascii="Times New Roman" w:hAnsi="Times New Roman" w:cs="Times New Roman"/>
              </w:rPr>
              <w:t>Daniel Zelterm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1D48">
              <w:rPr>
                <w:rFonts w:ascii="Times New Roman" w:hAnsi="Times New Roman" w:cs="Times New Roman"/>
                <w:i/>
                <w:iCs/>
              </w:rPr>
              <w:t>etal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1D48">
              <w:rPr>
                <w:rFonts w:ascii="Times New Roman" w:hAnsi="Times New Roman" w:cs="Times New Roman"/>
              </w:rPr>
              <w:t>Technometrics Volume 44, 2002 - Issue 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A0189" w14:textId="215E1846" w:rsidR="002D5ADD" w:rsidRPr="002D5ADD" w:rsidRDefault="00AF6C27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F6C27">
              <w:rPr>
                <w:rFonts w:ascii="Times New Roman" w:hAnsi="Times New Roman" w:cs="Times New Roman"/>
              </w:rPr>
              <w:t>http://cran.r-project.org/package=survival</w:t>
            </w:r>
          </w:p>
        </w:tc>
      </w:tr>
      <w:tr w:rsidR="002D5ADD" w:rsidRPr="002D5ADD" w14:paraId="5CCF0016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FD30156" w14:textId="6BEB814D" w:rsidR="002D5ADD" w:rsidRPr="002D5ADD" w:rsidRDefault="00E6678E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DF1D48" w:rsidRPr="00DF1D48">
              <w:rPr>
                <w:rFonts w:ascii="Times New Roman" w:hAnsi="Times New Roman" w:cs="Times New Roman"/>
              </w:rPr>
              <w:t>ms</w:t>
            </w:r>
            <w:r w:rsidR="004F0199">
              <w:rPr>
                <w:rFonts w:ascii="Times New Roman" w:hAnsi="Times New Roman" w:cs="Times New Roman"/>
              </w:rPr>
              <w:t xml:space="preserve"> (v6.3-0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E74204" w14:textId="28EFF9FF" w:rsidR="002D5ADD" w:rsidRPr="002D5ADD" w:rsidRDefault="00E23F9D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23F9D">
              <w:rPr>
                <w:rFonts w:ascii="Times New Roman" w:hAnsi="Times New Roman" w:cs="Times New Roman"/>
              </w:rPr>
              <w:t>Eduardo Núñez</w:t>
            </w:r>
            <w:r w:rsidR="00701B6F" w:rsidRPr="00701B6F">
              <w:rPr>
                <w:rFonts w:ascii="Times New Roman" w:hAnsi="Times New Roman" w:cs="Times New Roman"/>
              </w:rPr>
              <w:t xml:space="preserve"> </w:t>
            </w:r>
            <w:r w:rsidR="00701B6F">
              <w:rPr>
                <w:rFonts w:ascii="Times New Roman" w:hAnsi="Times New Roman" w:cs="Times New Roman"/>
              </w:rPr>
              <w:t xml:space="preserve"> </w:t>
            </w:r>
            <w:r w:rsidR="00701B6F" w:rsidRPr="00701B6F">
              <w:rPr>
                <w:rFonts w:ascii="Times New Roman" w:hAnsi="Times New Roman" w:cs="Times New Roman"/>
                <w:i/>
                <w:iCs/>
              </w:rPr>
              <w:t xml:space="preserve">etal </w:t>
            </w:r>
            <w:r w:rsidRPr="00E23F9D">
              <w:rPr>
                <w:rFonts w:ascii="Times New Roman" w:hAnsi="Times New Roman" w:cs="Times New Roman"/>
              </w:rPr>
              <w:t>Review Rev Esp Cardiol. 2011 Jun;64(6):501-7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C845F" w14:textId="4711329D" w:rsidR="002D5ADD" w:rsidRPr="002D5ADD" w:rsidRDefault="005604D4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604D4">
              <w:rPr>
                <w:rFonts w:ascii="Times New Roman" w:hAnsi="Times New Roman" w:cs="Times New Roman"/>
              </w:rPr>
              <w:t>https://cran.r-project -project.org/package=rms</w:t>
            </w:r>
          </w:p>
        </w:tc>
      </w:tr>
      <w:tr w:rsidR="002D5ADD" w:rsidRPr="002D5ADD" w14:paraId="0EB2B6A0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C432217" w14:textId="1C28B96B" w:rsidR="002D5ADD" w:rsidRPr="002D5ADD" w:rsidRDefault="00AE6F5C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6F5C">
              <w:rPr>
                <w:rFonts w:ascii="Times New Roman" w:hAnsi="Times New Roman" w:cs="Times New Roman"/>
              </w:rPr>
              <w:t>riskRegression</w:t>
            </w:r>
            <w:r w:rsidR="004503DB">
              <w:rPr>
                <w:rFonts w:ascii="Times New Roman" w:hAnsi="Times New Roman" w:cs="Times New Roman"/>
              </w:rPr>
              <w:t>(v</w:t>
            </w:r>
            <w:r w:rsidR="004503DB">
              <w:t xml:space="preserve"> </w:t>
            </w:r>
            <w:r w:rsidR="004503DB" w:rsidRPr="004503DB">
              <w:rPr>
                <w:rFonts w:ascii="Times New Roman" w:hAnsi="Times New Roman" w:cs="Times New Roman"/>
              </w:rPr>
              <w:t>2022.11.28</w:t>
            </w:r>
            <w:r w:rsidR="004503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7F7485" w14:textId="3AF68B74" w:rsidR="002D5ADD" w:rsidRPr="002D5ADD" w:rsidRDefault="00AC5EE9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C5EE9">
              <w:rPr>
                <w:rFonts w:ascii="Times New Roman" w:hAnsi="Times New Roman" w:cs="Times New Roman"/>
              </w:rPr>
              <w:t>Thomas A Gerd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5EE9">
              <w:rPr>
                <w:rFonts w:ascii="Times New Roman" w:hAnsi="Times New Roman" w:cs="Times New Roman"/>
                <w:i/>
                <w:iCs/>
              </w:rPr>
              <w:t>etal.</w:t>
            </w:r>
            <w:r>
              <w:t xml:space="preserve"> </w:t>
            </w:r>
            <w:r w:rsidRPr="00AC5EE9">
              <w:rPr>
                <w:rFonts w:ascii="Times New Roman" w:hAnsi="Times New Roman" w:cs="Times New Roman"/>
              </w:rPr>
              <w:t>Review Biom J. 2008 Aug;50(4):457-79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5D394" w14:textId="7F98E754" w:rsidR="002D5ADD" w:rsidRPr="002D5ADD" w:rsidRDefault="00E92759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2759">
              <w:rPr>
                <w:rFonts w:ascii="Times New Roman" w:hAnsi="Times New Roman" w:cs="Times New Roman"/>
              </w:rPr>
              <w:t>https://cran.r-project -project.org/package=</w:t>
            </w:r>
            <w:r>
              <w:t xml:space="preserve"> </w:t>
            </w:r>
            <w:r w:rsidRPr="00E92759">
              <w:rPr>
                <w:rFonts w:ascii="Times New Roman" w:hAnsi="Times New Roman" w:cs="Times New Roman"/>
              </w:rPr>
              <w:t>riskRegression</w:t>
            </w:r>
          </w:p>
        </w:tc>
      </w:tr>
      <w:tr w:rsidR="002D5ADD" w:rsidRPr="002D5ADD" w14:paraId="728F3CB8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914D424" w14:textId="615DEE0C" w:rsidR="002D5ADD" w:rsidRPr="002D5ADD" w:rsidRDefault="00FD11C9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6F5C">
              <w:rPr>
                <w:rFonts w:ascii="Times New Roman" w:hAnsi="Times New Roman" w:cs="Times New Roman"/>
              </w:rPr>
              <w:t>P</w:t>
            </w:r>
            <w:r w:rsidR="00AE6F5C" w:rsidRPr="00AE6F5C">
              <w:rPr>
                <w:rFonts w:ascii="Times New Roman" w:hAnsi="Times New Roman" w:cs="Times New Roman"/>
              </w:rPr>
              <w:t>ec</w:t>
            </w:r>
            <w:r w:rsidR="004503D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v</w:t>
            </w:r>
            <w:r w:rsidRPr="00FD11C9">
              <w:rPr>
                <w:rFonts w:ascii="Times New Roman" w:hAnsi="Times New Roman" w:cs="Times New Roman"/>
              </w:rPr>
              <w:t>2022.05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F1B55E0" w14:textId="0A99B581" w:rsidR="002D5ADD" w:rsidRPr="002D5ADD" w:rsidRDefault="00BD4A30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D4A30">
              <w:rPr>
                <w:rFonts w:ascii="Times New Roman" w:hAnsi="Times New Roman" w:cs="Times New Roman"/>
              </w:rPr>
              <w:t>Ulla B Mogens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4A30">
              <w:rPr>
                <w:rFonts w:ascii="Times New Roman" w:hAnsi="Times New Roman" w:cs="Times New Roman"/>
                <w:i/>
                <w:iCs/>
              </w:rPr>
              <w:t>etal.</w:t>
            </w:r>
            <w:r w:rsidRPr="00BD4A30">
              <w:rPr>
                <w:i/>
                <w:iCs/>
              </w:rPr>
              <w:t xml:space="preserve"> </w:t>
            </w:r>
            <w:r w:rsidRPr="00BD4A30">
              <w:rPr>
                <w:rFonts w:ascii="Times New Roman" w:hAnsi="Times New Roman" w:cs="Times New Roman"/>
              </w:rPr>
              <w:t>J Stat Softw. 2012 Sep;50(11):1-23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A4253" w14:textId="2622220F" w:rsidR="002D5ADD" w:rsidRPr="002D5ADD" w:rsidRDefault="00E92759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2759">
              <w:rPr>
                <w:rFonts w:ascii="Times New Roman" w:hAnsi="Times New Roman" w:cs="Times New Roman"/>
              </w:rPr>
              <w:t>https://cran.r-project -project.org/package=</w:t>
            </w:r>
            <w:r>
              <w:rPr>
                <w:rFonts w:ascii="Times New Roman" w:hAnsi="Times New Roman" w:cs="Times New Roman"/>
              </w:rPr>
              <w:t>pec</w:t>
            </w:r>
          </w:p>
        </w:tc>
      </w:tr>
      <w:tr w:rsidR="002D5ADD" w:rsidRPr="002D5ADD" w14:paraId="05BDB21D" w14:textId="77777777" w:rsidTr="00F140F1">
        <w:trPr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9657D" w14:textId="472DB825" w:rsidR="002D5ADD" w:rsidRPr="002D5ADD" w:rsidRDefault="004F0199" w:rsidP="002B238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6F5C">
              <w:rPr>
                <w:rFonts w:ascii="Times New Roman" w:hAnsi="Times New Roman" w:cs="Times New Roman"/>
              </w:rPr>
              <w:t>L</w:t>
            </w:r>
            <w:r w:rsidR="00AE6F5C" w:rsidRPr="00AE6F5C">
              <w:rPr>
                <w:rFonts w:ascii="Times New Roman" w:hAnsi="Times New Roman" w:cs="Times New Roman"/>
              </w:rPr>
              <w:t>imma</w:t>
            </w:r>
            <w:r>
              <w:rPr>
                <w:rFonts w:ascii="Times New Roman" w:hAnsi="Times New Roman" w:cs="Times New Roman"/>
              </w:rPr>
              <w:t>(v3.48.3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755FB" w14:textId="0A0CAF5B" w:rsidR="002D5ADD" w:rsidRPr="002D5ADD" w:rsidRDefault="00E92759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2759">
              <w:rPr>
                <w:rFonts w:ascii="Times New Roman" w:hAnsi="Times New Roman" w:cs="Times New Roman"/>
              </w:rPr>
              <w:t>Matthew E Ritchie</w:t>
            </w:r>
            <w:r w:rsidR="00316E70">
              <w:rPr>
                <w:rFonts w:ascii="Times New Roman" w:hAnsi="Times New Roman" w:cs="Times New Roman"/>
              </w:rPr>
              <w:t xml:space="preserve"> </w:t>
            </w:r>
            <w:r w:rsidR="00316E70" w:rsidRPr="00316E70">
              <w:rPr>
                <w:rFonts w:ascii="Times New Roman" w:hAnsi="Times New Roman" w:cs="Times New Roman"/>
                <w:i/>
                <w:iCs/>
              </w:rPr>
              <w:t>etal.</w:t>
            </w:r>
            <w:r w:rsidR="00316E70">
              <w:t xml:space="preserve"> </w:t>
            </w:r>
            <w:r w:rsidR="00316E70" w:rsidRPr="00316E70">
              <w:rPr>
                <w:rFonts w:ascii="Times New Roman" w:hAnsi="Times New Roman" w:cs="Times New Roman"/>
              </w:rPr>
              <w:t>Nucleic Acids Res. 2015 Apr 20;43(7):e47.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A7BD7" w14:textId="5422787A" w:rsidR="002D5ADD" w:rsidRPr="002D5ADD" w:rsidRDefault="00E92759" w:rsidP="002B2386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E92759">
              <w:rPr>
                <w:rFonts w:ascii="Times New Roman" w:hAnsi="Times New Roman" w:cs="Times New Roman"/>
              </w:rPr>
              <w:t>https://bioconductor.org/packages/release/bioc/html/limma.html</w:t>
            </w:r>
          </w:p>
        </w:tc>
      </w:tr>
      <w:bookmarkEnd w:id="0"/>
    </w:tbl>
    <w:p w14:paraId="5615EE84" w14:textId="77777777" w:rsidR="00941068" w:rsidRPr="002D5ADD" w:rsidRDefault="00941068">
      <w:pPr>
        <w:rPr>
          <w:rFonts w:ascii="Times New Roman" w:hAnsi="Times New Roman" w:cs="Times New Roman"/>
        </w:rPr>
      </w:pPr>
    </w:p>
    <w:sectPr w:rsidR="00941068" w:rsidRPr="002D5ADD" w:rsidSect="00A911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3E09A9" w14:textId="77777777" w:rsidR="001B2C56" w:rsidRDefault="001B2C56" w:rsidP="00273C95">
      <w:r>
        <w:separator/>
      </w:r>
    </w:p>
  </w:endnote>
  <w:endnote w:type="continuationSeparator" w:id="0">
    <w:p w14:paraId="718BF300" w14:textId="77777777" w:rsidR="001B2C56" w:rsidRDefault="001B2C56" w:rsidP="00273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A1764" w14:textId="77777777" w:rsidR="001B2C56" w:rsidRDefault="001B2C56" w:rsidP="00273C95">
      <w:r>
        <w:separator/>
      </w:r>
    </w:p>
  </w:footnote>
  <w:footnote w:type="continuationSeparator" w:id="0">
    <w:p w14:paraId="38078EAF" w14:textId="77777777" w:rsidR="001B2C56" w:rsidRDefault="001B2C56" w:rsidP="00273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3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C4698"/>
    <w:rsid w:val="00012C32"/>
    <w:rsid w:val="0006505B"/>
    <w:rsid w:val="000D0F8C"/>
    <w:rsid w:val="00142D17"/>
    <w:rsid w:val="001B14BB"/>
    <w:rsid w:val="001B2C56"/>
    <w:rsid w:val="001E3DC1"/>
    <w:rsid w:val="001F7EC8"/>
    <w:rsid w:val="0020496C"/>
    <w:rsid w:val="00273C95"/>
    <w:rsid w:val="002A024B"/>
    <w:rsid w:val="002B0FF7"/>
    <w:rsid w:val="002B2386"/>
    <w:rsid w:val="002D5ADD"/>
    <w:rsid w:val="002D6A87"/>
    <w:rsid w:val="002E011D"/>
    <w:rsid w:val="0031255D"/>
    <w:rsid w:val="00316E70"/>
    <w:rsid w:val="004503DB"/>
    <w:rsid w:val="004645ED"/>
    <w:rsid w:val="004712A3"/>
    <w:rsid w:val="00476E30"/>
    <w:rsid w:val="004F0199"/>
    <w:rsid w:val="00523FD5"/>
    <w:rsid w:val="005604D4"/>
    <w:rsid w:val="00646845"/>
    <w:rsid w:val="00661514"/>
    <w:rsid w:val="00701B6F"/>
    <w:rsid w:val="00716CC8"/>
    <w:rsid w:val="0073368A"/>
    <w:rsid w:val="00757E16"/>
    <w:rsid w:val="007C2E0A"/>
    <w:rsid w:val="007D7A86"/>
    <w:rsid w:val="00870D08"/>
    <w:rsid w:val="008834E7"/>
    <w:rsid w:val="008B1CEF"/>
    <w:rsid w:val="00907E61"/>
    <w:rsid w:val="00941068"/>
    <w:rsid w:val="009C4698"/>
    <w:rsid w:val="00A6664E"/>
    <w:rsid w:val="00A91188"/>
    <w:rsid w:val="00AC5A88"/>
    <w:rsid w:val="00AC5EE9"/>
    <w:rsid w:val="00AE6F5C"/>
    <w:rsid w:val="00AF6C27"/>
    <w:rsid w:val="00BD4A30"/>
    <w:rsid w:val="00BF3760"/>
    <w:rsid w:val="00C1245F"/>
    <w:rsid w:val="00C41E0A"/>
    <w:rsid w:val="00C51B56"/>
    <w:rsid w:val="00CE7046"/>
    <w:rsid w:val="00D447D8"/>
    <w:rsid w:val="00D44F61"/>
    <w:rsid w:val="00DF1D48"/>
    <w:rsid w:val="00E23F9D"/>
    <w:rsid w:val="00E427F1"/>
    <w:rsid w:val="00E6678E"/>
    <w:rsid w:val="00E92759"/>
    <w:rsid w:val="00EB4C57"/>
    <w:rsid w:val="00EF217B"/>
    <w:rsid w:val="00EF6F04"/>
    <w:rsid w:val="00F07E00"/>
    <w:rsid w:val="00F13A40"/>
    <w:rsid w:val="00F140F1"/>
    <w:rsid w:val="00F352C8"/>
    <w:rsid w:val="00FA373C"/>
    <w:rsid w:val="00FD1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6FA09"/>
  <w15:chartTrackingRefBased/>
  <w15:docId w15:val="{0D1FC9DD-01E0-4ABD-8416-3646BDCC6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3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3C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3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3C95"/>
    <w:rPr>
      <w:sz w:val="18"/>
      <w:szCs w:val="18"/>
    </w:rPr>
  </w:style>
  <w:style w:type="table" w:styleId="TableGrid">
    <w:name w:val="Table Grid"/>
    <w:basedOn w:val="TableNormal"/>
    <w:uiPriority w:val="39"/>
    <w:rsid w:val="00273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镐 刘</dc:creator>
  <cp:keywords/>
  <dc:description/>
  <cp:lastModifiedBy>Indhumathi</cp:lastModifiedBy>
  <cp:revision>29</cp:revision>
  <dcterms:created xsi:type="dcterms:W3CDTF">2022-12-25T01:52:00Z</dcterms:created>
  <dcterms:modified xsi:type="dcterms:W3CDTF">2023-05-13T09:04:00Z</dcterms:modified>
</cp:coreProperties>
</file>